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046" w:type="dxa"/>
        <w:tblLayout w:type="fixed"/>
        <w:tblLook w:val="0400" w:firstRow="0" w:lastRow="0" w:firstColumn="0" w:lastColumn="0" w:noHBand="0" w:noVBand="1"/>
      </w:tblPr>
      <w:tblGrid>
        <w:gridCol w:w="5688"/>
        <w:gridCol w:w="1080"/>
        <w:gridCol w:w="630"/>
        <w:gridCol w:w="630"/>
        <w:gridCol w:w="630"/>
        <w:gridCol w:w="720"/>
        <w:gridCol w:w="662"/>
        <w:gridCol w:w="6"/>
      </w:tblGrid>
      <w:tr w:rsidR="00D9131A" w:rsidRPr="00851D9A" w14:paraId="4AF6E71D" w14:textId="77777777" w:rsidTr="007B163B">
        <w:trPr>
          <w:trHeight w:val="521"/>
        </w:trPr>
        <w:tc>
          <w:tcPr>
            <w:tcW w:w="5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230317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3A4860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F73524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  <w:t>C0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BE5B48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  <w:t>E2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C08B48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  <w:t>K2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AC36DA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  <w:t>M21</w:t>
            </w:r>
          </w:p>
        </w:tc>
        <w:tc>
          <w:tcPr>
            <w:tcW w:w="6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12009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  <w:t>N22</w:t>
            </w:r>
          </w:p>
        </w:tc>
      </w:tr>
      <w:tr w:rsidR="00D9131A" w:rsidRPr="00851D9A" w14:paraId="0DA5AC6D" w14:textId="77777777" w:rsidTr="007B163B">
        <w:trPr>
          <w:trHeight w:val="340"/>
        </w:trPr>
        <w:tc>
          <w:tcPr>
            <w:tcW w:w="5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D0D284F" w14:textId="77777777" w:rsidR="00D9131A" w:rsidRPr="00851D9A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iron transport protein (</w:t>
            </w:r>
            <w:proofErr w:type="spellStart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FeoB_CN</w:t>
            </w:r>
            <w:proofErr w:type="spellEnd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D06AA9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b/>
                <w:color w:val="FF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b/>
                <w:color w:val="FF0000"/>
                <w:sz w:val="20"/>
                <w:szCs w:val="20"/>
              </w:rPr>
              <w:t>F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8E149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78C28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89DD2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B391C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FACD61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2</w:t>
            </w:r>
          </w:p>
        </w:tc>
      </w:tr>
      <w:tr w:rsidR="00D9131A" w:rsidRPr="00851D9A" w14:paraId="77169500" w14:textId="77777777" w:rsidTr="007B163B">
        <w:trPr>
          <w:trHeight w:val="340"/>
        </w:trPr>
        <w:tc>
          <w:tcPr>
            <w:tcW w:w="5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7D48F31" w14:textId="77777777" w:rsidR="00D9131A" w:rsidRPr="00851D9A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iron transport protein (</w:t>
            </w:r>
            <w:proofErr w:type="spellStart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FeoA</w:t>
            </w:r>
            <w:proofErr w:type="spellEnd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86211F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b/>
                <w:color w:val="FF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b/>
                <w:color w:val="FF0000"/>
                <w:sz w:val="20"/>
                <w:szCs w:val="20"/>
              </w:rPr>
              <w:t>F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15F54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2F4C8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55947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EAA3F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26083B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2</w:t>
            </w:r>
          </w:p>
        </w:tc>
      </w:tr>
      <w:tr w:rsidR="00D9131A" w:rsidRPr="00851D9A" w14:paraId="364FCF20" w14:textId="77777777" w:rsidTr="007B163B">
        <w:trPr>
          <w:trHeight w:val="320"/>
        </w:trPr>
        <w:tc>
          <w:tcPr>
            <w:tcW w:w="56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85F0B79" w14:textId="77777777" w:rsidR="00D9131A" w:rsidRPr="00851D9A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ech</w:t>
            </w:r>
            <w:proofErr w:type="spellEnd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hydrogenase (</w:t>
            </w:r>
            <w:proofErr w:type="spellStart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echABCE</w:t>
            </w:r>
            <w:proofErr w:type="spellEnd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7FF25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b/>
                <w:color w:val="FF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b/>
                <w:color w:val="FF6600"/>
                <w:sz w:val="20"/>
                <w:szCs w:val="20"/>
              </w:rPr>
              <w:t>H</w:t>
            </w:r>
            <w:r w:rsidRPr="00C8783F">
              <w:rPr>
                <w:rFonts w:ascii="Times" w:eastAsia="Times" w:hAnsi="Times" w:cs="Times"/>
                <w:b/>
                <w:color w:val="FF66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3EE48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910B4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2AD59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0EEA6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001C71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</w:tr>
      <w:tr w:rsidR="00D9131A" w:rsidRPr="00851D9A" w14:paraId="6F362D33" w14:textId="77777777" w:rsidTr="007B163B">
        <w:trPr>
          <w:trHeight w:val="320"/>
        </w:trPr>
        <w:tc>
          <w:tcPr>
            <w:tcW w:w="5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EC9E1AF" w14:textId="77777777" w:rsidR="00D9131A" w:rsidRPr="00851D9A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energy-converting hydrogenase A (</w:t>
            </w:r>
            <w:proofErr w:type="spellStart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ehaBCEGNOP</w:t>
            </w:r>
            <w:proofErr w:type="spellEnd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E3C600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b/>
                <w:color w:val="FF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b/>
                <w:color w:val="FF6600"/>
                <w:sz w:val="20"/>
                <w:szCs w:val="20"/>
              </w:rPr>
              <w:t>H</w:t>
            </w:r>
            <w:r w:rsidRPr="00C8783F">
              <w:rPr>
                <w:rFonts w:ascii="Times" w:eastAsia="Times" w:hAnsi="Times" w:cs="Times"/>
                <w:b/>
                <w:color w:val="FF66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FB627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BF34C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1917D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72AF1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D76B24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10</w:t>
            </w:r>
          </w:p>
        </w:tc>
      </w:tr>
      <w:tr w:rsidR="00D9131A" w:rsidRPr="00851D9A" w14:paraId="1430690E" w14:textId="77777777" w:rsidTr="007B163B">
        <w:trPr>
          <w:trHeight w:val="320"/>
        </w:trPr>
        <w:tc>
          <w:tcPr>
            <w:tcW w:w="5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C70F7BD" w14:textId="77777777" w:rsidR="00D9131A" w:rsidRPr="00851D9A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energy-converting hydrogenase B (</w:t>
            </w:r>
            <w:proofErr w:type="spellStart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ehbABFIJKLNO</w:t>
            </w:r>
            <w:proofErr w:type="spellEnd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DCCB06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b/>
                <w:color w:val="FF66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b/>
                <w:color w:val="FF6600"/>
                <w:sz w:val="20"/>
                <w:szCs w:val="20"/>
              </w:rPr>
              <w:t>H</w:t>
            </w:r>
            <w:r w:rsidRPr="00C8783F">
              <w:rPr>
                <w:rFonts w:ascii="Times" w:eastAsia="Times" w:hAnsi="Times" w:cs="Times"/>
                <w:b/>
                <w:color w:val="FF66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59C52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AA1EC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2B40C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21DFB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14F60E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10</w:t>
            </w:r>
          </w:p>
        </w:tc>
      </w:tr>
      <w:tr w:rsidR="00D9131A" w:rsidRPr="00851D9A" w14:paraId="623FFC94" w14:textId="77777777" w:rsidTr="007B163B">
        <w:trPr>
          <w:trHeight w:val="340"/>
        </w:trPr>
        <w:tc>
          <w:tcPr>
            <w:tcW w:w="5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03AFC21" w14:textId="77777777" w:rsidR="00D9131A" w:rsidRPr="00851D9A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coenzyme F420 hydrogenase (</w:t>
            </w:r>
            <w:proofErr w:type="spellStart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frhAGDG</w:t>
            </w:r>
            <w:proofErr w:type="spellEnd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E740C1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b/>
                <w:color w:val="FF66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b/>
                <w:color w:val="FF6600"/>
                <w:sz w:val="20"/>
                <w:szCs w:val="20"/>
              </w:rPr>
              <w:t>H</w:t>
            </w:r>
            <w:r w:rsidRPr="00C8783F">
              <w:rPr>
                <w:rFonts w:ascii="Times" w:eastAsia="Times" w:hAnsi="Times" w:cs="Times"/>
                <w:b/>
                <w:color w:val="FF66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BD984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4A001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B145D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91100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5DDEFB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2</w:t>
            </w:r>
          </w:p>
        </w:tc>
      </w:tr>
      <w:tr w:rsidR="00D9131A" w:rsidRPr="00851D9A" w14:paraId="73680724" w14:textId="77777777" w:rsidTr="007B163B">
        <w:trPr>
          <w:gridAfter w:val="1"/>
          <w:wAfter w:w="6" w:type="dxa"/>
          <w:trHeight w:val="320"/>
        </w:trPr>
        <w:tc>
          <w:tcPr>
            <w:tcW w:w="5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BC998D9" w14:textId="77777777" w:rsidR="00D9131A" w:rsidRPr="00851D9A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hydrogenase (</w:t>
            </w:r>
            <w:proofErr w:type="spellStart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hyaABC</w:t>
            </w:r>
            <w:proofErr w:type="spellEnd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hybO</w:t>
            </w:r>
            <w:proofErr w:type="spellEnd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hybC</w:t>
            </w:r>
            <w:proofErr w:type="spellEnd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F9A9EE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b/>
                <w:color w:val="FF66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b/>
                <w:color w:val="FF6600"/>
                <w:sz w:val="20"/>
                <w:szCs w:val="20"/>
              </w:rPr>
              <w:t>H</w:t>
            </w:r>
            <w:r w:rsidRPr="00C8783F">
              <w:rPr>
                <w:rFonts w:ascii="Times" w:eastAsia="Times" w:hAnsi="Times" w:cs="Times"/>
                <w:b/>
                <w:color w:val="FF66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8D4EB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D23D3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41139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57AB2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30C0FB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</w:tr>
      <w:tr w:rsidR="00D9131A" w:rsidRPr="00851D9A" w14:paraId="3FB1D972" w14:textId="77777777" w:rsidTr="007B163B">
        <w:trPr>
          <w:gridAfter w:val="1"/>
          <w:wAfter w:w="6" w:type="dxa"/>
          <w:trHeight w:val="320"/>
        </w:trPr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E6E57D" w14:textId="77777777" w:rsidR="00D9131A" w:rsidRPr="00851D9A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[</w:t>
            </w:r>
            <w:proofErr w:type="spellStart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NiFe</w:t>
            </w:r>
            <w:proofErr w:type="spellEnd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] hydrogenase (hydA2A3B2B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EDE87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b/>
                <w:color w:val="FF66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b/>
                <w:color w:val="FF6600"/>
                <w:sz w:val="20"/>
                <w:szCs w:val="20"/>
              </w:rPr>
              <w:t>H</w:t>
            </w:r>
            <w:r w:rsidRPr="00C8783F">
              <w:rPr>
                <w:rFonts w:ascii="Times" w:eastAsia="Times" w:hAnsi="Times" w:cs="Times"/>
                <w:b/>
                <w:color w:val="FF66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ABAD18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1C5992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A5066F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F4CCB4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E034F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</w:tr>
      <w:tr w:rsidR="00D9131A" w:rsidRPr="00851D9A" w14:paraId="45C94631" w14:textId="77777777" w:rsidTr="007B163B">
        <w:trPr>
          <w:gridAfter w:val="1"/>
          <w:wAfter w:w="6" w:type="dxa"/>
          <w:trHeight w:val="320"/>
        </w:trPr>
        <w:tc>
          <w:tcPr>
            <w:tcW w:w="56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4EFCBE6" w14:textId="77777777" w:rsidR="00D9131A" w:rsidRPr="00851D9A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methane/ammonia monooxygenase (</w:t>
            </w:r>
            <w:proofErr w:type="spellStart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pmoA-amoA</w:t>
            </w:r>
            <w:proofErr w:type="spellEnd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6DF619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b/>
                <w:color w:val="FF66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b/>
                <w:color w:val="660066"/>
                <w:sz w:val="20"/>
                <w:szCs w:val="20"/>
              </w:rPr>
              <w:t>CH</w:t>
            </w:r>
            <w:r w:rsidRPr="00C8783F">
              <w:rPr>
                <w:rFonts w:ascii="Times" w:eastAsia="Times" w:hAnsi="Times" w:cs="Times"/>
                <w:b/>
                <w:color w:val="660066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6D1C1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9CD8C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F7E8E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6C974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4B4600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</w:tr>
      <w:tr w:rsidR="00D9131A" w:rsidRPr="00851D9A" w14:paraId="144DEB4B" w14:textId="77777777" w:rsidTr="007B163B">
        <w:trPr>
          <w:gridAfter w:val="1"/>
          <w:wAfter w:w="6" w:type="dxa"/>
          <w:trHeight w:val="320"/>
        </w:trPr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96979F" w14:textId="77777777" w:rsidR="00D9131A" w:rsidRPr="00851D9A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methyl-coenzyme M reductase (</w:t>
            </w:r>
            <w:proofErr w:type="spellStart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mcrABCDG</w:t>
            </w:r>
            <w:proofErr w:type="spellEnd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39617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b/>
                <w:color w:val="FF66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b/>
                <w:color w:val="660066"/>
                <w:sz w:val="20"/>
                <w:szCs w:val="20"/>
              </w:rPr>
              <w:t>CH</w:t>
            </w:r>
            <w:r w:rsidRPr="00C8783F">
              <w:rPr>
                <w:rFonts w:ascii="Times" w:eastAsia="Times" w:hAnsi="Times" w:cs="Times"/>
                <w:b/>
                <w:color w:val="660066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E1B656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1CF41C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CD9B2D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C718B8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BF8A1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4</w:t>
            </w:r>
          </w:p>
        </w:tc>
      </w:tr>
      <w:tr w:rsidR="00D9131A" w:rsidRPr="00851D9A" w14:paraId="7708C858" w14:textId="77777777" w:rsidTr="007B163B">
        <w:trPr>
          <w:gridAfter w:val="1"/>
          <w:wAfter w:w="6" w:type="dxa"/>
          <w:trHeight w:val="320"/>
        </w:trPr>
        <w:tc>
          <w:tcPr>
            <w:tcW w:w="56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C485592" w14:textId="77777777" w:rsidR="00D9131A" w:rsidRPr="00851D9A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cytochrome c oxidase (</w:t>
            </w:r>
            <w:proofErr w:type="spellStart"/>
            <w:proofErr w:type="gramStart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coxABCD,AC</w:t>
            </w:r>
            <w:proofErr w:type="gramEnd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,ctaF</w:t>
            </w:r>
            <w:proofErr w:type="spellEnd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773CA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b/>
                <w:color w:val="660066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b/>
                <w:color w:val="0000FF"/>
                <w:sz w:val="20"/>
                <w:szCs w:val="20"/>
              </w:rPr>
              <w:t>O</w:t>
            </w:r>
            <w:r w:rsidRPr="00C8783F">
              <w:rPr>
                <w:rFonts w:ascii="Times" w:eastAsia="Times" w:hAnsi="Times" w:cs="Times"/>
                <w:b/>
                <w:color w:val="0000FF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1FD9A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AC207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27283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0020E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1B8D4D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</w:tr>
      <w:tr w:rsidR="00D9131A" w:rsidRPr="00851D9A" w14:paraId="1640DAAC" w14:textId="77777777" w:rsidTr="007B163B">
        <w:trPr>
          <w:gridAfter w:val="1"/>
          <w:wAfter w:w="6" w:type="dxa"/>
          <w:trHeight w:val="320"/>
        </w:trPr>
        <w:tc>
          <w:tcPr>
            <w:tcW w:w="5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6FABE19" w14:textId="77777777" w:rsidR="00D9131A" w:rsidRPr="00851D9A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cytochrome c oxidase cbb3-type (</w:t>
            </w:r>
            <w:proofErr w:type="spellStart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ccoNOPQ_NO</w:t>
            </w:r>
            <w:proofErr w:type="spellEnd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5B8EBC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b/>
                <w:color w:val="660066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b/>
                <w:color w:val="0000FF"/>
                <w:sz w:val="20"/>
                <w:szCs w:val="20"/>
              </w:rPr>
              <w:t>O</w:t>
            </w:r>
            <w:r w:rsidRPr="00C8783F">
              <w:rPr>
                <w:rFonts w:ascii="Times" w:eastAsia="Times" w:hAnsi="Times" w:cs="Times"/>
                <w:b/>
                <w:color w:val="0000FF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FB157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337F0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5CA28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91D73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9B921B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</w:tr>
      <w:tr w:rsidR="00D9131A" w:rsidRPr="00851D9A" w14:paraId="7C303FE4" w14:textId="77777777" w:rsidTr="007B163B">
        <w:trPr>
          <w:gridAfter w:val="1"/>
          <w:wAfter w:w="6" w:type="dxa"/>
          <w:trHeight w:val="320"/>
        </w:trPr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11A930" w14:textId="77777777" w:rsidR="00D9131A" w:rsidRPr="00851D9A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carbon-monoxide dehydrogenase (</w:t>
            </w:r>
            <w:proofErr w:type="spellStart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cooCFS</w:t>
            </w:r>
            <w:proofErr w:type="spellEnd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acsA</w:t>
            </w:r>
            <w:proofErr w:type="spellEnd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9472D3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b/>
                <w:color w:val="0000FF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b/>
                <w:color w:val="0000FF"/>
                <w:sz w:val="20"/>
                <w:szCs w:val="20"/>
              </w:rPr>
              <w:t>O</w:t>
            </w:r>
            <w:r w:rsidRPr="00C8783F">
              <w:rPr>
                <w:rFonts w:ascii="Times" w:eastAsia="Times" w:hAnsi="Times" w:cs="Times"/>
                <w:b/>
                <w:color w:val="0000FF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05E112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982FE8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728BE3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6D2435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2ED8F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</w:tr>
      <w:tr w:rsidR="00D9131A" w:rsidRPr="00851D9A" w14:paraId="2A22C25F" w14:textId="77777777" w:rsidTr="007B163B">
        <w:trPr>
          <w:gridAfter w:val="1"/>
          <w:wAfter w:w="6" w:type="dxa"/>
          <w:trHeight w:val="320"/>
        </w:trPr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100FD4" w14:textId="77777777" w:rsidR="00D9131A" w:rsidRPr="00851D9A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fumarate reductase (</w:t>
            </w:r>
            <w:proofErr w:type="spellStart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frdAB</w:t>
            </w:r>
            <w:proofErr w:type="spellEnd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subunitA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C178D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b/>
                <w:color w:val="0000FF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604667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79B083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757C4A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2DEF89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B2DA4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2</w:t>
            </w:r>
          </w:p>
        </w:tc>
      </w:tr>
      <w:tr w:rsidR="00D9131A" w:rsidRPr="00851D9A" w14:paraId="1F300B60" w14:textId="77777777" w:rsidTr="007B163B">
        <w:trPr>
          <w:gridAfter w:val="1"/>
          <w:wAfter w:w="6" w:type="dxa"/>
          <w:trHeight w:val="320"/>
        </w:trPr>
        <w:tc>
          <w:tcPr>
            <w:tcW w:w="5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878F88" w14:textId="77777777" w:rsidR="00D9131A" w:rsidRPr="00851D9A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851D9A">
              <w:rPr>
                <w:rFonts w:ascii="Times" w:eastAsia="Times" w:hAnsi="Times" w:cs="Times"/>
                <w:sz w:val="20"/>
                <w:szCs w:val="20"/>
              </w:rPr>
              <w:t>Nitrogenas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99FFC9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b/>
                <w:color w:val="0000FF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b/>
                <w:color w:val="008000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F6C8BE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7FEB47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71DCDC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32A423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sz w:val="20"/>
                <w:szCs w:val="20"/>
              </w:rPr>
              <w:t>1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F9FBF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sz w:val="20"/>
                <w:szCs w:val="20"/>
              </w:rPr>
              <w:t>0</w:t>
            </w:r>
          </w:p>
        </w:tc>
      </w:tr>
      <w:tr w:rsidR="00D9131A" w:rsidRPr="00851D9A" w14:paraId="27C530AA" w14:textId="77777777" w:rsidTr="007B163B">
        <w:trPr>
          <w:gridAfter w:val="1"/>
          <w:wAfter w:w="6" w:type="dxa"/>
          <w:trHeight w:val="320"/>
        </w:trPr>
        <w:tc>
          <w:tcPr>
            <w:tcW w:w="56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1312311" w14:textId="77777777" w:rsidR="00D9131A" w:rsidRPr="00851D9A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Phosphoadenosine</w:t>
            </w:r>
            <w:proofErr w:type="spellEnd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phosphosulfate</w:t>
            </w:r>
            <w:proofErr w:type="spellEnd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reductase/PAPS reductas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1AF7B4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b/>
                <w:color w:val="DAD703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b/>
                <w:color w:val="DAD703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D7488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C4B77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7E7B3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0A533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8E9A61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</w:tr>
      <w:tr w:rsidR="00D9131A" w:rsidRPr="00851D9A" w14:paraId="3085E442" w14:textId="77777777" w:rsidTr="007B163B">
        <w:trPr>
          <w:gridAfter w:val="1"/>
          <w:wAfter w:w="6" w:type="dxa"/>
          <w:trHeight w:val="320"/>
        </w:trPr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E8B0CA" w14:textId="77777777" w:rsidR="00D9131A" w:rsidRPr="00851D9A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Serine O-acetyltransferase (</w:t>
            </w:r>
            <w:proofErr w:type="spellStart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cysE</w:t>
            </w:r>
            <w:proofErr w:type="spellEnd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D316B7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b/>
                <w:color w:val="DAD703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b/>
                <w:color w:val="DAD703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1B4273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D0F2B1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FB63FE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37CC22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9F0B6B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D9131A" w:rsidRPr="00851D9A" w14:paraId="274BCD03" w14:textId="77777777" w:rsidTr="007B163B">
        <w:trPr>
          <w:gridAfter w:val="1"/>
          <w:wAfter w:w="6" w:type="dxa"/>
          <w:trHeight w:val="320"/>
        </w:trPr>
        <w:tc>
          <w:tcPr>
            <w:tcW w:w="5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B929065" w14:textId="77777777" w:rsidR="00D9131A" w:rsidRPr="00851D9A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Chemotaxis proteins (M. </w:t>
            </w:r>
            <w:proofErr w:type="spellStart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okinawensis</w:t>
            </w:r>
            <w:proofErr w:type="spellEnd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1415, 1417, 1418; chemotaxis proteins </w:t>
            </w:r>
            <w:proofErr w:type="spellStart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CheW</w:t>
            </w:r>
            <w:proofErr w:type="spellEnd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CheY</w:t>
            </w:r>
            <w:proofErr w:type="spellEnd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CheA</w:t>
            </w:r>
            <w:proofErr w:type="spellEnd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; methyl-accepting chemotaxis signaling domain-containing protein, methyl-accepting chemotaxis sensory transducer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0BA330E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b/>
                <w:color w:val="008000"/>
                <w:sz w:val="20"/>
                <w:szCs w:val="20"/>
              </w:rPr>
            </w:pPr>
            <w:proofErr w:type="gramStart"/>
            <w:r w:rsidRPr="00C8783F">
              <w:rPr>
                <w:rFonts w:ascii="Times" w:eastAsia="Times" w:hAnsi="Times" w:cs="Times"/>
                <w:b/>
                <w:color w:val="833C0B" w:themeColor="accent2" w:themeShade="80"/>
                <w:sz w:val="20"/>
                <w:szCs w:val="20"/>
              </w:rPr>
              <w:t>Chemo-taxis</w:t>
            </w:r>
            <w:proofErr w:type="gramEnd"/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457B0C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8E68D5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587551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997845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7D2B9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7</w:t>
            </w:r>
          </w:p>
        </w:tc>
      </w:tr>
      <w:tr w:rsidR="00D9131A" w:rsidRPr="00851D9A" w14:paraId="16C6D03D" w14:textId="77777777" w:rsidTr="007B163B">
        <w:trPr>
          <w:gridAfter w:val="1"/>
          <w:wAfter w:w="6" w:type="dxa"/>
          <w:trHeight w:val="320"/>
        </w:trPr>
        <w:tc>
          <w:tcPr>
            <w:tcW w:w="568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2204C2B6" w14:textId="77777777" w:rsidR="00D9131A" w:rsidRPr="00851D9A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Cas proteins (cas1-6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BAE72B2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b/>
                <w:color w:val="00206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b/>
                <w:color w:val="002060"/>
                <w:sz w:val="20"/>
                <w:szCs w:val="20"/>
              </w:rPr>
              <w:t>CRISPR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72E171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3F9087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987B23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B8BD5E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575D9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</w:tr>
      <w:tr w:rsidR="00D9131A" w:rsidRPr="00851D9A" w14:paraId="09E4851E" w14:textId="77777777" w:rsidTr="007B163B">
        <w:trPr>
          <w:gridAfter w:val="1"/>
          <w:wAfter w:w="6" w:type="dxa"/>
          <w:trHeight w:val="320"/>
        </w:trPr>
        <w:tc>
          <w:tcPr>
            <w:tcW w:w="56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42F75CC" w14:textId="77777777" w:rsidR="00D9131A" w:rsidRPr="00851D9A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>Csm</w:t>
            </w:r>
            <w:proofErr w:type="spellEnd"/>
            <w:r w:rsidRPr="00851D9A"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proteins (csm1-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BC6F173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b/>
                <w:color w:val="00206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b/>
                <w:color w:val="002060"/>
                <w:sz w:val="20"/>
                <w:szCs w:val="20"/>
              </w:rPr>
              <w:t>CRISPR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297030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C1D01B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598082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A4003A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9746F" w14:textId="77777777" w:rsidR="00D9131A" w:rsidRPr="00C8783F" w:rsidRDefault="00D9131A" w:rsidP="007B163B">
            <w:pPr>
              <w:pStyle w:val="Normal1"/>
              <w:spacing w:line="24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C8783F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</w:tr>
    </w:tbl>
    <w:p w14:paraId="09904165" w14:textId="77777777" w:rsidR="00D9131A" w:rsidRPr="00503187" w:rsidRDefault="00D9131A" w:rsidP="00D9131A">
      <w:pPr>
        <w:pStyle w:val="Normal1"/>
        <w:rPr>
          <w:rFonts w:ascii="Times" w:eastAsia="Times" w:hAnsi="Times" w:cs="Times"/>
          <w:b/>
        </w:rPr>
      </w:pPr>
      <w:r w:rsidRPr="00503187">
        <w:rPr>
          <w:rFonts w:ascii="Times" w:eastAsia="Times" w:hAnsi="Times" w:cs="Times"/>
          <w:b/>
        </w:rPr>
        <w:t xml:space="preserve">Supplementary Table 3. </w:t>
      </w:r>
      <w:r w:rsidRPr="00B9707A">
        <w:rPr>
          <w:rFonts w:ascii="Times" w:eastAsia="Times" w:hAnsi="Times" w:cs="Times"/>
        </w:rPr>
        <w:t>Selected gene</w:t>
      </w:r>
      <w:r>
        <w:rPr>
          <w:rFonts w:ascii="Times" w:eastAsia="Times" w:hAnsi="Times" w:cs="Times"/>
        </w:rPr>
        <w:t xml:space="preserve"> counts for gene</w:t>
      </w:r>
      <w:r w:rsidRPr="00B9707A">
        <w:rPr>
          <w:rFonts w:ascii="Times" w:eastAsia="Times" w:hAnsi="Times" w:cs="Times"/>
        </w:rPr>
        <w:t>s</w:t>
      </w:r>
      <w:r w:rsidRPr="00B9707A">
        <w:rPr>
          <w:rFonts w:ascii="Times" w:eastAsia="Times" w:hAnsi="Times" w:cs="Times"/>
          <w:b/>
        </w:rPr>
        <w:t xml:space="preserve"> </w:t>
      </w:r>
      <w:r w:rsidRPr="00B9707A">
        <w:rPr>
          <w:rFonts w:ascii="Times" w:eastAsia="Times" w:hAnsi="Times" w:cs="Times"/>
        </w:rPr>
        <w:t xml:space="preserve">present </w:t>
      </w:r>
      <w:r>
        <w:rPr>
          <w:rFonts w:ascii="Times" w:eastAsia="Times" w:hAnsi="Times" w:cs="Times"/>
        </w:rPr>
        <w:t xml:space="preserve">and/or absent </w:t>
      </w:r>
      <w:r w:rsidRPr="00B9707A">
        <w:rPr>
          <w:rFonts w:ascii="Times" w:eastAsia="Times" w:hAnsi="Times" w:cs="Times"/>
        </w:rPr>
        <w:t>in each SAG from the Mid-Cayman Rise.</w:t>
      </w:r>
    </w:p>
    <w:p w14:paraId="0D162223" w14:textId="77777777" w:rsidR="001729CA" w:rsidRDefault="00D9131A"/>
    <w:sectPr w:rsidR="001729CA" w:rsidSect="004317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31A"/>
    <w:rsid w:val="001005A9"/>
    <w:rsid w:val="004317DD"/>
    <w:rsid w:val="00D91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278122"/>
  <w15:chartTrackingRefBased/>
  <w15:docId w15:val="{6E2959A5-3ADC-6B47-8D7F-069F33898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31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D9131A"/>
    <w:pPr>
      <w:spacing w:line="276" w:lineRule="auto"/>
    </w:pPr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a Anderson</dc:creator>
  <cp:keywords/>
  <dc:description/>
  <cp:lastModifiedBy>Rika Anderson</cp:lastModifiedBy>
  <cp:revision>1</cp:revision>
  <dcterms:created xsi:type="dcterms:W3CDTF">2021-08-10T16:11:00Z</dcterms:created>
  <dcterms:modified xsi:type="dcterms:W3CDTF">2021-08-10T16:14:00Z</dcterms:modified>
</cp:coreProperties>
</file>